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2CA3EFBF" w14:textId="4617CC07" w:rsidR="001F559B" w:rsidRPr="001F559B" w:rsidRDefault="001F559B" w:rsidP="001F559B">
      <w:pPr>
        <w:pStyle w:val="Heading4"/>
        <w:keepNext w:val="0"/>
        <w:keepLines w:val="0"/>
        <w:spacing w:before="240" w:after="40" w:line="240" w:lineRule="auto"/>
        <w:jc w:val="center"/>
        <w:rPr>
          <w:b/>
          <w:color w:val="000000" w:themeColor="text1"/>
          <w:sz w:val="28"/>
          <w:szCs w:val="28"/>
          <w:u w:val="single"/>
          <w:lang w:val="en-US"/>
        </w:rPr>
      </w:pPr>
      <w:bookmarkStart w:id="0" w:name="_izx8y4amh2lc" w:colFirst="0" w:colLast="0"/>
      <w:bookmarkEnd w:id="0"/>
      <w:r w:rsidRPr="001F559B">
        <w:rPr>
          <w:b/>
          <w:color w:val="000000" w:themeColor="text1"/>
          <w:sz w:val="28"/>
          <w:szCs w:val="28"/>
          <w:u w:val="single"/>
          <w:lang w:val="en-US"/>
        </w:rPr>
        <w:t>Annex 3: Breakdown of interviewees (n=29)</w:t>
      </w:r>
    </w:p>
    <w:p w14:paraId="729EDE1B" w14:textId="734802E5" w:rsidR="00B550A6" w:rsidRPr="00D53521" w:rsidRDefault="00D96F18" w:rsidP="00D53521">
      <w:pPr>
        <w:pStyle w:val="Heading4"/>
        <w:keepNext w:val="0"/>
        <w:keepLines w:val="0"/>
        <w:spacing w:before="240" w:after="40" w:line="240" w:lineRule="auto"/>
        <w:rPr>
          <w:b/>
          <w:color w:val="000000" w:themeColor="text1"/>
          <w:u w:val="single"/>
        </w:rPr>
      </w:pPr>
      <w:r w:rsidRPr="00D53521">
        <w:rPr>
          <w:b/>
          <w:color w:val="000000" w:themeColor="text1"/>
          <w:u w:val="single"/>
        </w:rPr>
        <w:t>Migrant Women</w:t>
      </w:r>
    </w:p>
    <w:tbl>
      <w:tblPr>
        <w:tblStyle w:val="a"/>
        <w:tblW w:w="89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0"/>
        <w:gridCol w:w="635"/>
        <w:gridCol w:w="2090"/>
        <w:gridCol w:w="2570"/>
        <w:gridCol w:w="2120"/>
        <w:gridCol w:w="1010"/>
      </w:tblGrid>
      <w:tr w:rsidR="00D53521" w:rsidRPr="00D53521" w14:paraId="15A420C2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B9670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b/>
                <w:color w:val="000000" w:themeColor="text1"/>
                <w:sz w:val="21"/>
                <w:szCs w:val="21"/>
              </w:rPr>
              <w:t>I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1E6D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b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73057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b/>
                <w:color w:val="000000" w:themeColor="text1"/>
                <w:sz w:val="21"/>
                <w:szCs w:val="21"/>
              </w:rPr>
              <w:t>Country of Origin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62CEF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b/>
                <w:color w:val="000000" w:themeColor="text1"/>
                <w:sz w:val="21"/>
                <w:szCs w:val="21"/>
                <w:lang w:val="en-US"/>
              </w:rPr>
              <w:t>Year of Arrival in Italy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69090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b/>
                <w:color w:val="000000" w:themeColor="text1"/>
                <w:sz w:val="21"/>
                <w:szCs w:val="21"/>
              </w:rPr>
              <w:t>Legal Statu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4AB14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53521">
              <w:rPr>
                <w:b/>
                <w:color w:val="000000" w:themeColor="text1"/>
                <w:sz w:val="18"/>
                <w:szCs w:val="18"/>
              </w:rPr>
              <w:t>Gender</w:t>
            </w:r>
          </w:p>
        </w:tc>
      </w:tr>
      <w:tr w:rsidR="00D53521" w:rsidRPr="00D53521" w14:paraId="28B62F7C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95F5C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1EB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5714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Morocco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34786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0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BAE6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Legally resid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F8820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4DF76392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6530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C4AC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BB30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Romania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FF3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CE196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Not legally resid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71F45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4CA80633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3B926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2A9DD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B72E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Albania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E0A9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BA92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Legally resid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6383C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55855099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2B967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F8D5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41A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Peru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8CB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0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F3BA6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Legally resid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20C1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05E45357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1D82B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EDA9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58F95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Tunisia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F2BC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0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B90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Legally resid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A510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787CB3C3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DEE80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5953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A12A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Romania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A43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E721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Not legally resid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3DC71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17112194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94270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6B39A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10E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Peru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58459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0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3006F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Legally resid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45B59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61A91F63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1DFB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3F9D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175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Peru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746D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84B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Legally resid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D768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4D1F1445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60CF5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BCD60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A276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Senegal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F4064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0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06A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Not legally resid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A3C10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1011D190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9687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98F6C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F52F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Peru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DC27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0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A70DA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Legally resid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8445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067BD5D8" w14:textId="77777777">
        <w:trPr>
          <w:trHeight w:val="5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137A3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3624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D95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Albania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FB40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0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DA5A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Not legally residen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1A76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</w:tbl>
    <w:p w14:paraId="1BFB83C9" w14:textId="77777777" w:rsidR="00B550A6" w:rsidRPr="00D53521" w:rsidRDefault="00B550A6" w:rsidP="00D53521">
      <w:pPr>
        <w:spacing w:line="240" w:lineRule="auto"/>
        <w:rPr>
          <w:color w:val="000000" w:themeColor="text1"/>
          <w:sz w:val="21"/>
          <w:szCs w:val="21"/>
        </w:rPr>
      </w:pPr>
    </w:p>
    <w:p w14:paraId="1AFB6560" w14:textId="77777777" w:rsidR="00B550A6" w:rsidRPr="00D53521" w:rsidRDefault="00D96F18" w:rsidP="00D53521">
      <w:pPr>
        <w:pStyle w:val="Heading4"/>
        <w:keepNext w:val="0"/>
        <w:keepLines w:val="0"/>
        <w:spacing w:before="240" w:after="40" w:line="240" w:lineRule="auto"/>
        <w:rPr>
          <w:b/>
          <w:color w:val="000000" w:themeColor="text1"/>
          <w:u w:val="single"/>
        </w:rPr>
      </w:pPr>
      <w:bookmarkStart w:id="1" w:name="_mnh5s0irndpo" w:colFirst="0" w:colLast="0"/>
      <w:bookmarkEnd w:id="1"/>
      <w:r w:rsidRPr="00D53521">
        <w:rPr>
          <w:b/>
          <w:color w:val="000000" w:themeColor="text1"/>
          <w:u w:val="single"/>
        </w:rPr>
        <w:t>Healthcare Workers (HCWs)</w:t>
      </w:r>
    </w:p>
    <w:tbl>
      <w:tblPr>
        <w:tblStyle w:val="a0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4"/>
        <w:gridCol w:w="7563"/>
        <w:gridCol w:w="978"/>
      </w:tblGrid>
      <w:tr w:rsidR="00D53521" w:rsidRPr="00D53521" w14:paraId="39D94316" w14:textId="77777777">
        <w:trPr>
          <w:trHeight w:val="50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E5EC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b/>
                <w:color w:val="000000" w:themeColor="text1"/>
                <w:sz w:val="21"/>
                <w:szCs w:val="21"/>
              </w:rPr>
              <w:t>I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649B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b/>
                <w:color w:val="000000" w:themeColor="text1"/>
                <w:sz w:val="21"/>
                <w:szCs w:val="21"/>
              </w:rPr>
              <w:t>Interviewee’s Rol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947ED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53521">
              <w:rPr>
                <w:b/>
                <w:color w:val="000000" w:themeColor="text1"/>
                <w:sz w:val="18"/>
                <w:szCs w:val="18"/>
              </w:rPr>
              <w:t>Gender</w:t>
            </w:r>
          </w:p>
        </w:tc>
      </w:tr>
      <w:tr w:rsidR="00D53521" w:rsidRPr="00D53521" w14:paraId="595CE66A" w14:textId="77777777">
        <w:trPr>
          <w:trHeight w:val="77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F83B9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D3D2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Coordinator of an obstetric outpatient clini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DF0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0C3D4ACF" w14:textId="77777777">
        <w:trPr>
          <w:trHeight w:val="50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0518A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4FD97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Psychologist in a high-risk pregnancy uni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5741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10489654" w14:textId="77777777">
        <w:trPr>
          <w:trHeight w:val="77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B93C9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13C6C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Cultural mediator for healthcare orientation in a public family health cent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7A9C5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475D1BBF" w14:textId="77777777">
        <w:trPr>
          <w:trHeight w:val="50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BCAFD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lastRenderedPageBreak/>
              <w:t>4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727C5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Administrative staff member in a public family health cent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A4E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7122D388" w14:textId="77777777">
        <w:trPr>
          <w:trHeight w:val="50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4DB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7814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Social worker supporting access to termination of pregnancy service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8466F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028E4F8E" w14:textId="77777777">
        <w:trPr>
          <w:trHeight w:val="50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05FC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7ED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Gynecologist in a public family health cent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4012F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4F08DA31" w14:textId="77777777">
        <w:trPr>
          <w:trHeight w:val="50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EA825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557B5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Senior gynecologist in charge of termination of pregnancy service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7114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76274411" w14:textId="77777777">
        <w:trPr>
          <w:trHeight w:val="50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600C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6276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Hospital-based gynecologis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A01E3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M</w:t>
            </w:r>
          </w:p>
        </w:tc>
      </w:tr>
    </w:tbl>
    <w:p w14:paraId="46480879" w14:textId="77777777" w:rsidR="00B550A6" w:rsidRPr="00D53521" w:rsidRDefault="00B550A6" w:rsidP="00D53521">
      <w:pPr>
        <w:spacing w:line="240" w:lineRule="auto"/>
        <w:rPr>
          <w:color w:val="000000" w:themeColor="text1"/>
          <w:sz w:val="21"/>
          <w:szCs w:val="21"/>
        </w:rPr>
      </w:pPr>
    </w:p>
    <w:p w14:paraId="5479DC4D" w14:textId="77777777" w:rsidR="00B550A6" w:rsidRPr="00D53521" w:rsidRDefault="00D96F18" w:rsidP="00D53521">
      <w:pPr>
        <w:pStyle w:val="Heading4"/>
        <w:keepNext w:val="0"/>
        <w:keepLines w:val="0"/>
        <w:spacing w:before="240" w:after="40" w:line="240" w:lineRule="auto"/>
        <w:rPr>
          <w:b/>
          <w:color w:val="000000" w:themeColor="text1"/>
          <w:u w:val="single"/>
        </w:rPr>
      </w:pPr>
      <w:bookmarkStart w:id="2" w:name="_rlwbeb7go2g6" w:colFirst="0" w:colLast="0"/>
      <w:bookmarkEnd w:id="2"/>
      <w:r w:rsidRPr="00D53521">
        <w:rPr>
          <w:b/>
          <w:color w:val="000000" w:themeColor="text1"/>
          <w:u w:val="single"/>
        </w:rPr>
        <w:t>NGO Workers</w:t>
      </w:r>
    </w:p>
    <w:tbl>
      <w:tblPr>
        <w:tblStyle w:val="a1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4"/>
        <w:gridCol w:w="7563"/>
        <w:gridCol w:w="978"/>
      </w:tblGrid>
      <w:tr w:rsidR="00D53521" w:rsidRPr="00D53521" w14:paraId="0B2A3B59" w14:textId="77777777">
        <w:trPr>
          <w:trHeight w:val="50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67B6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b/>
                <w:color w:val="000000" w:themeColor="text1"/>
                <w:sz w:val="21"/>
                <w:szCs w:val="21"/>
              </w:rPr>
              <w:t>ID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8A6FC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b/>
                <w:color w:val="000000" w:themeColor="text1"/>
                <w:sz w:val="21"/>
                <w:szCs w:val="21"/>
              </w:rPr>
              <w:t>Respondent's Rol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ABA4F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53521">
              <w:rPr>
                <w:b/>
                <w:color w:val="000000" w:themeColor="text1"/>
                <w:sz w:val="18"/>
                <w:szCs w:val="18"/>
              </w:rPr>
              <w:t>Gender</w:t>
            </w:r>
          </w:p>
        </w:tc>
      </w:tr>
      <w:tr w:rsidR="00D53521" w:rsidRPr="00D53521" w14:paraId="488C43CF" w14:textId="77777777">
        <w:trPr>
          <w:trHeight w:val="50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3863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0F7B9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Legal support for migrants at an NGO in Mila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C44E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194D239B" w14:textId="77777777">
        <w:trPr>
          <w:trHeight w:val="77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239A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9E91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Coordinator of outreach interventions for Roma and Sinti communitie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377B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1AACF5E8" w14:textId="77777777">
        <w:trPr>
          <w:trHeight w:val="50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BB47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649AA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Physician at a primary care clinic run by an NGO in Mila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4C6D7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319DC5C5" w14:textId="77777777">
        <w:trPr>
          <w:trHeight w:val="500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89EA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56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BE8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 xml:space="preserve">Nurse for a migrant reception project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7503C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</w:tbl>
    <w:p w14:paraId="2C1CCC47" w14:textId="77777777" w:rsidR="00B550A6" w:rsidRPr="00D53521" w:rsidRDefault="00B550A6" w:rsidP="00D53521">
      <w:pPr>
        <w:spacing w:line="240" w:lineRule="auto"/>
        <w:rPr>
          <w:color w:val="000000" w:themeColor="text1"/>
          <w:sz w:val="21"/>
          <w:szCs w:val="21"/>
        </w:rPr>
      </w:pPr>
    </w:p>
    <w:p w14:paraId="67D57E22" w14:textId="63F91E09" w:rsidR="00B550A6" w:rsidRPr="00D53521" w:rsidRDefault="00D96F18" w:rsidP="00D53521">
      <w:pPr>
        <w:pStyle w:val="Heading4"/>
        <w:keepNext w:val="0"/>
        <w:keepLines w:val="0"/>
        <w:spacing w:before="240" w:after="40" w:line="240" w:lineRule="auto"/>
        <w:rPr>
          <w:b/>
          <w:color w:val="000000" w:themeColor="text1"/>
          <w:u w:val="single"/>
        </w:rPr>
      </w:pPr>
      <w:bookmarkStart w:id="3" w:name="_6fo5qs3zciyy" w:colFirst="0" w:colLast="0"/>
      <w:bookmarkEnd w:id="3"/>
      <w:r w:rsidRPr="00D53521">
        <w:rPr>
          <w:b/>
          <w:color w:val="000000" w:themeColor="text1"/>
          <w:u w:val="single"/>
        </w:rPr>
        <w:t>Pol</w:t>
      </w:r>
      <w:r w:rsidR="00D53521" w:rsidRPr="00D53521">
        <w:rPr>
          <w:b/>
          <w:color w:val="000000" w:themeColor="text1"/>
          <w:u w:val="single"/>
        </w:rPr>
        <w:t>i</w:t>
      </w:r>
      <w:r w:rsidRPr="00D53521">
        <w:rPr>
          <w:b/>
          <w:color w:val="000000" w:themeColor="text1"/>
          <w:u w:val="single"/>
        </w:rPr>
        <w:t>cymakers</w:t>
      </w:r>
    </w:p>
    <w:tbl>
      <w:tblPr>
        <w:tblStyle w:val="a2"/>
        <w:tblW w:w="91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88"/>
        <w:gridCol w:w="7630"/>
        <w:gridCol w:w="986"/>
      </w:tblGrid>
      <w:tr w:rsidR="00D53521" w:rsidRPr="00D53521" w14:paraId="0B32298A" w14:textId="77777777" w:rsidTr="00D53521">
        <w:trPr>
          <w:trHeight w:val="466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4BCFD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b/>
                <w:color w:val="000000" w:themeColor="text1"/>
                <w:sz w:val="21"/>
                <w:szCs w:val="21"/>
              </w:rPr>
              <w:t>ID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2F932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b/>
                <w:color w:val="000000" w:themeColor="text1"/>
                <w:sz w:val="21"/>
                <w:szCs w:val="21"/>
              </w:rPr>
              <w:t>Respondent's Ro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D159" w14:textId="77777777" w:rsidR="00B550A6" w:rsidRPr="00D53521" w:rsidRDefault="00D96F18" w:rsidP="00D53521">
            <w:pPr>
              <w:spacing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D53521">
              <w:rPr>
                <w:b/>
                <w:color w:val="000000" w:themeColor="text1"/>
                <w:sz w:val="18"/>
                <w:szCs w:val="18"/>
              </w:rPr>
              <w:t>Gender</w:t>
            </w:r>
          </w:p>
        </w:tc>
      </w:tr>
      <w:tr w:rsidR="00D53521" w:rsidRPr="00D53521" w14:paraId="0F25A382" w14:textId="77777777" w:rsidTr="00D53521">
        <w:trPr>
          <w:trHeight w:val="466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3D5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D3061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ormer Regional Councilo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5DEEA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M</w:t>
            </w:r>
          </w:p>
        </w:tc>
      </w:tr>
      <w:tr w:rsidR="00D53521" w:rsidRPr="00D53521" w14:paraId="6D5859BC" w14:textId="77777777" w:rsidTr="00D53521">
        <w:trPr>
          <w:trHeight w:val="466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664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77B0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ormer Regional Councilo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9A54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69F7C251" w14:textId="77777777" w:rsidTr="00D53521">
        <w:trPr>
          <w:trHeight w:val="466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77D9A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63FA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Regional coordinator of migrant reception centr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A1801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4E002FF7" w14:textId="77777777" w:rsidTr="00D53521">
        <w:trPr>
          <w:trHeight w:val="466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6831A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68F2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Municipal Councilo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BFFD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4BF10BFB" w14:textId="77777777" w:rsidTr="00D53521">
        <w:trPr>
          <w:trHeight w:val="970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F5A9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59EA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  <w:lang w:val="en-US"/>
              </w:rPr>
            </w:pPr>
            <w:r w:rsidRPr="00D53521">
              <w:rPr>
                <w:color w:val="000000" w:themeColor="text1"/>
                <w:sz w:val="21"/>
                <w:szCs w:val="21"/>
                <w:lang w:val="en-US"/>
              </w:rPr>
              <w:t>Anti-trafficking project officer for local municipality in Milan are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5A38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F</w:t>
            </w:r>
          </w:p>
        </w:tc>
      </w:tr>
      <w:tr w:rsidR="00D53521" w:rsidRPr="00D53521" w14:paraId="31236BF8" w14:textId="77777777" w:rsidTr="00D53521">
        <w:trPr>
          <w:trHeight w:val="718"/>
        </w:trPr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57CC3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lastRenderedPageBreak/>
              <w:t>6</w:t>
            </w:r>
          </w:p>
        </w:tc>
        <w:tc>
          <w:tcPr>
            <w:tcW w:w="76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4A36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Regional Council Memb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BDFBE" w14:textId="77777777" w:rsidR="00B550A6" w:rsidRPr="00D53521" w:rsidRDefault="00D96F18" w:rsidP="00D53521">
            <w:pPr>
              <w:spacing w:line="240" w:lineRule="auto"/>
              <w:rPr>
                <w:color w:val="000000" w:themeColor="text1"/>
                <w:sz w:val="21"/>
                <w:szCs w:val="21"/>
              </w:rPr>
            </w:pPr>
            <w:r w:rsidRPr="00D53521">
              <w:rPr>
                <w:color w:val="000000" w:themeColor="text1"/>
                <w:sz w:val="21"/>
                <w:szCs w:val="21"/>
              </w:rPr>
              <w:t>M</w:t>
            </w:r>
          </w:p>
        </w:tc>
      </w:tr>
    </w:tbl>
    <w:p w14:paraId="7C70F70D" w14:textId="0BF04AEA" w:rsidR="00D53521" w:rsidRPr="00D53521" w:rsidRDefault="00D53521" w:rsidP="00D53521">
      <w:pPr>
        <w:tabs>
          <w:tab w:val="left" w:pos="1320"/>
        </w:tabs>
        <w:rPr>
          <w:sz w:val="21"/>
          <w:szCs w:val="21"/>
        </w:rPr>
      </w:pPr>
    </w:p>
    <w:sectPr w:rsidR="00D53521" w:rsidRPr="00D5352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EE4350" w14:textId="77777777" w:rsidR="00FB1804" w:rsidRDefault="00FB1804" w:rsidP="00D53521">
      <w:pPr>
        <w:spacing w:line="240" w:lineRule="auto"/>
      </w:pPr>
      <w:r>
        <w:separator/>
      </w:r>
    </w:p>
  </w:endnote>
  <w:endnote w:type="continuationSeparator" w:id="0">
    <w:p w14:paraId="0104A54E" w14:textId="77777777" w:rsidR="00FB1804" w:rsidRDefault="00FB1804" w:rsidP="00D535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1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5D23B9" w14:textId="77777777" w:rsidR="00D53521" w:rsidRDefault="00D535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55EBDB" w14:textId="77777777" w:rsidR="00D53521" w:rsidRDefault="00D535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EA1786" w14:textId="77777777" w:rsidR="00D53521" w:rsidRDefault="00D535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A14005" w14:textId="77777777" w:rsidR="00FB1804" w:rsidRDefault="00FB1804" w:rsidP="00D53521">
      <w:pPr>
        <w:spacing w:line="240" w:lineRule="auto"/>
      </w:pPr>
      <w:r>
        <w:separator/>
      </w:r>
    </w:p>
  </w:footnote>
  <w:footnote w:type="continuationSeparator" w:id="0">
    <w:p w14:paraId="2144E788" w14:textId="77777777" w:rsidR="00FB1804" w:rsidRDefault="00FB1804" w:rsidP="00D5352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5661B8" w14:textId="77777777" w:rsidR="00D53521" w:rsidRDefault="00D535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9A3335" w14:textId="77777777" w:rsidR="00D53521" w:rsidRDefault="00D5352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5CED78" w14:textId="77777777" w:rsidR="00D53521" w:rsidRDefault="00D535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0A6"/>
    <w:rsid w:val="001F559B"/>
    <w:rsid w:val="00B550A6"/>
    <w:rsid w:val="00D53521"/>
    <w:rsid w:val="00D96F18"/>
    <w:rsid w:val="00FB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A666E01"/>
  <w15:docId w15:val="{50F9589A-EF47-2E45-9930-27D1F9E80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5352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521"/>
  </w:style>
  <w:style w:type="paragraph" w:styleId="Footer">
    <w:name w:val="footer"/>
    <w:basedOn w:val="Normal"/>
    <w:link w:val="FooterChar"/>
    <w:uiPriority w:val="99"/>
    <w:unhideWhenUsed/>
    <w:rsid w:val="00D5352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ssandro Lamberti-Castronuovo</cp:lastModifiedBy>
  <cp:revision>3</cp:revision>
  <dcterms:created xsi:type="dcterms:W3CDTF">2025-04-20T10:57:00Z</dcterms:created>
  <dcterms:modified xsi:type="dcterms:W3CDTF">2025-04-20T11:17:00Z</dcterms:modified>
</cp:coreProperties>
</file>